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9BD13EE" w14:textId="6758578F" w:rsidR="00E94D17" w:rsidRPr="00010FDF" w:rsidRDefault="00E94D17" w:rsidP="00E94D17">
      <w:pPr>
        <w:rPr>
          <w:rFonts w:ascii="Times New Roman" w:hAnsi="Times New Roman" w:cs="Times New Roman"/>
          <w:sz w:val="20"/>
          <w:szCs w:val="20"/>
        </w:rPr>
      </w:pPr>
      <w:bookmarkStart w:id="0" w:name="_GoBack"/>
      <w:r w:rsidRPr="00010FDF">
        <w:rPr>
          <w:rFonts w:ascii="Times New Roman" w:hAnsi="Times New Roman" w:cs="Times New Roman"/>
          <w:b/>
          <w:bCs/>
          <w:sz w:val="20"/>
          <w:szCs w:val="20"/>
        </w:rPr>
        <w:t xml:space="preserve">Supplementary File: Children characteristics included in the pain audit </w:t>
      </w:r>
    </w:p>
    <w:tbl>
      <w:tblPr>
        <w:tblStyle w:val="TableGrid"/>
        <w:tblW w:w="5981" w:type="dxa"/>
        <w:tblLook w:val="04A0" w:firstRow="1" w:lastRow="0" w:firstColumn="1" w:lastColumn="0" w:noHBand="0" w:noVBand="1"/>
      </w:tblPr>
      <w:tblGrid>
        <w:gridCol w:w="3044"/>
        <w:gridCol w:w="1873"/>
        <w:gridCol w:w="1064"/>
      </w:tblGrid>
      <w:tr w:rsidR="00E94D17" w:rsidRPr="002605B3" w14:paraId="412970B6" w14:textId="77777777" w:rsidTr="007F1B57">
        <w:tc>
          <w:tcPr>
            <w:tcW w:w="304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5B25B44" w14:textId="77777777" w:rsidR="00E94D17" w:rsidRPr="00010FDF" w:rsidRDefault="00E94D17" w:rsidP="007F1B5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7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6641652" w14:textId="77777777" w:rsidR="00E94D17" w:rsidRPr="00010FDF" w:rsidRDefault="00E94D17" w:rsidP="007F1B5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10FD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ll Children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8B920BC" w14:textId="77777777" w:rsidR="00E94D17" w:rsidRPr="00010FDF" w:rsidRDefault="00E94D17" w:rsidP="007F1B5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E94D17" w:rsidRPr="002605B3" w14:paraId="3D15302E" w14:textId="77777777" w:rsidTr="007F1B57">
        <w:tc>
          <w:tcPr>
            <w:tcW w:w="30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D5DA98" w14:textId="77777777" w:rsidR="00E94D17" w:rsidRPr="00010FDF" w:rsidRDefault="00E94D17" w:rsidP="007F1B5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10FD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aracteristics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2FE950" w14:textId="77777777" w:rsidR="00E94D17" w:rsidRPr="00010FDF" w:rsidRDefault="00E94D17" w:rsidP="007F1B5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10FD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N</w:t>
            </w:r>
            <w:r w:rsidRPr="00010FD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= 72735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1671B7" w14:textId="77777777" w:rsidR="00E94D17" w:rsidRPr="00010FDF" w:rsidRDefault="00E94D17" w:rsidP="007F1B5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10FD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%</w:t>
            </w:r>
          </w:p>
        </w:tc>
      </w:tr>
      <w:tr w:rsidR="00E94D17" w:rsidRPr="002605B3" w14:paraId="47448389" w14:textId="77777777" w:rsidTr="007F1B57">
        <w:tc>
          <w:tcPr>
            <w:tcW w:w="598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E61F1D" w14:textId="77777777" w:rsidR="00E94D17" w:rsidRPr="00010FDF" w:rsidRDefault="00E94D17" w:rsidP="007F1B57">
            <w:pPr>
              <w:spacing w:before="6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10FD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der</w:t>
            </w:r>
          </w:p>
        </w:tc>
      </w:tr>
      <w:tr w:rsidR="00E94D17" w:rsidRPr="002605B3" w14:paraId="1B30C2D1" w14:textId="77777777" w:rsidTr="007F1B57"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76FD1B" w14:textId="77777777" w:rsidR="00E94D17" w:rsidRPr="00010FDF" w:rsidRDefault="00E94D17" w:rsidP="007F1B57">
            <w:pPr>
              <w:ind w:firstLine="180"/>
              <w:rPr>
                <w:rFonts w:ascii="Times New Roman" w:hAnsi="Times New Roman" w:cs="Times New Roman"/>
                <w:sz w:val="20"/>
                <w:szCs w:val="20"/>
              </w:rPr>
            </w:pPr>
            <w:r w:rsidRPr="00010FDF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</w:tcPr>
          <w:p w14:paraId="31D8C296" w14:textId="77777777" w:rsidR="00E94D17" w:rsidRPr="00010FDF" w:rsidRDefault="00E94D17" w:rsidP="007F1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0FDF">
              <w:rPr>
                <w:rFonts w:ascii="Times New Roman" w:hAnsi="Times New Roman" w:cs="Times New Roman"/>
                <w:sz w:val="20"/>
                <w:szCs w:val="20"/>
              </w:rPr>
              <w:t xml:space="preserve">40401 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14:paraId="63ADBCCC" w14:textId="77777777" w:rsidR="00E94D17" w:rsidRPr="00010FDF" w:rsidRDefault="00E94D17" w:rsidP="007F1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0FDF">
              <w:rPr>
                <w:rFonts w:ascii="Times New Roman" w:hAnsi="Times New Roman" w:cs="Times New Roman"/>
                <w:sz w:val="20"/>
                <w:szCs w:val="20"/>
              </w:rPr>
              <w:t>55.5</w:t>
            </w:r>
          </w:p>
        </w:tc>
      </w:tr>
      <w:tr w:rsidR="00E94D17" w:rsidRPr="002605B3" w14:paraId="6E173D96" w14:textId="77777777" w:rsidTr="007F1B57"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AE8433" w14:textId="77777777" w:rsidR="00E94D17" w:rsidRPr="00010FDF" w:rsidRDefault="00E94D17" w:rsidP="007F1B57">
            <w:pPr>
              <w:ind w:firstLine="180"/>
              <w:rPr>
                <w:rFonts w:ascii="Times New Roman" w:hAnsi="Times New Roman" w:cs="Times New Roman"/>
                <w:sz w:val="20"/>
                <w:szCs w:val="20"/>
              </w:rPr>
            </w:pPr>
            <w:r w:rsidRPr="00010FDF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</w:tcPr>
          <w:p w14:paraId="1A125BD1" w14:textId="77777777" w:rsidR="00E94D17" w:rsidRPr="00010FDF" w:rsidRDefault="00E94D17" w:rsidP="007F1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0FDF">
              <w:rPr>
                <w:rFonts w:ascii="Times New Roman" w:hAnsi="Times New Roman" w:cs="Times New Roman"/>
                <w:sz w:val="20"/>
                <w:szCs w:val="20"/>
              </w:rPr>
              <w:t>3233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14:paraId="4D5918BF" w14:textId="77777777" w:rsidR="00E94D17" w:rsidRPr="00010FDF" w:rsidRDefault="00E94D17" w:rsidP="007F1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0FDF">
              <w:rPr>
                <w:rFonts w:ascii="Times New Roman" w:hAnsi="Times New Roman" w:cs="Times New Roman"/>
                <w:sz w:val="20"/>
                <w:szCs w:val="20"/>
              </w:rPr>
              <w:t>44.5</w:t>
            </w:r>
          </w:p>
        </w:tc>
      </w:tr>
      <w:tr w:rsidR="00E94D17" w:rsidRPr="002605B3" w14:paraId="550A4572" w14:textId="77777777" w:rsidTr="007F1B57">
        <w:tc>
          <w:tcPr>
            <w:tcW w:w="598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CA29A68" w14:textId="77777777" w:rsidR="00E94D17" w:rsidRPr="00010FDF" w:rsidRDefault="00E94D17" w:rsidP="007F1B57">
            <w:pPr>
              <w:spacing w:before="6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10FD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e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1</w:t>
            </w:r>
          </w:p>
        </w:tc>
      </w:tr>
      <w:tr w:rsidR="00E94D17" w:rsidRPr="002605B3" w14:paraId="6A38A7C3" w14:textId="77777777" w:rsidTr="007F1B57"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</w:tcPr>
          <w:p w14:paraId="06171310" w14:textId="77777777" w:rsidR="00E94D17" w:rsidRPr="00010FDF" w:rsidRDefault="00E94D17" w:rsidP="007F1B57">
            <w:pPr>
              <w:ind w:firstLine="180"/>
              <w:rPr>
                <w:rFonts w:ascii="Times New Roman" w:hAnsi="Times New Roman" w:cs="Times New Roman"/>
                <w:sz w:val="20"/>
                <w:szCs w:val="20"/>
              </w:rPr>
            </w:pPr>
            <w:r w:rsidRPr="00010FDF">
              <w:rPr>
                <w:rFonts w:ascii="Times New Roman" w:hAnsi="Times New Roman" w:cs="Times New Roman"/>
                <w:sz w:val="20"/>
                <w:szCs w:val="20"/>
              </w:rPr>
              <w:t>Newborn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</w:tcPr>
          <w:p w14:paraId="3E430ED3" w14:textId="77777777" w:rsidR="00E94D17" w:rsidRPr="00010FDF" w:rsidRDefault="00E94D17" w:rsidP="007F1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0FDF">
              <w:rPr>
                <w:rFonts w:ascii="Times New Roman" w:hAnsi="Times New Roman" w:cs="Times New Roman"/>
                <w:sz w:val="20"/>
                <w:szCs w:val="20"/>
              </w:rPr>
              <w:t>1758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14:paraId="2D9C8F78" w14:textId="77777777" w:rsidR="00E94D17" w:rsidRPr="00010FDF" w:rsidRDefault="00E94D17" w:rsidP="007F1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0FDF">
              <w:rPr>
                <w:rFonts w:ascii="Times New Roman" w:hAnsi="Times New Roman" w:cs="Times New Roman"/>
                <w:sz w:val="20"/>
                <w:szCs w:val="20"/>
              </w:rPr>
              <w:t>2.4</w:t>
            </w:r>
          </w:p>
        </w:tc>
      </w:tr>
      <w:tr w:rsidR="00E94D17" w:rsidRPr="002605B3" w14:paraId="14C5CD71" w14:textId="77777777" w:rsidTr="007F1B57"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</w:tcPr>
          <w:p w14:paraId="1A88D462" w14:textId="77777777" w:rsidR="00E94D17" w:rsidRPr="00010FDF" w:rsidRDefault="00E94D17" w:rsidP="007F1B57">
            <w:pPr>
              <w:ind w:firstLine="180"/>
              <w:rPr>
                <w:rFonts w:ascii="Times New Roman" w:hAnsi="Times New Roman" w:cs="Times New Roman"/>
                <w:sz w:val="20"/>
                <w:szCs w:val="20"/>
              </w:rPr>
            </w:pPr>
            <w:r w:rsidRPr="00010FDF">
              <w:rPr>
                <w:rFonts w:ascii="Times New Roman" w:hAnsi="Times New Roman" w:cs="Times New Roman"/>
                <w:sz w:val="20"/>
                <w:szCs w:val="20"/>
              </w:rPr>
              <w:t>Infant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</w:tcPr>
          <w:p w14:paraId="0E4886B3" w14:textId="77777777" w:rsidR="00E94D17" w:rsidRPr="00010FDF" w:rsidRDefault="00E94D17" w:rsidP="007F1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0FDF">
              <w:rPr>
                <w:rFonts w:ascii="Times New Roman" w:hAnsi="Times New Roman" w:cs="Times New Roman"/>
                <w:sz w:val="20"/>
                <w:szCs w:val="20"/>
              </w:rPr>
              <w:t>1991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14:paraId="0F64455E" w14:textId="77777777" w:rsidR="00E94D17" w:rsidRPr="00010FDF" w:rsidRDefault="00E94D17" w:rsidP="007F1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0FDF">
              <w:rPr>
                <w:rFonts w:ascii="Times New Roman" w:hAnsi="Times New Roman" w:cs="Times New Roman"/>
                <w:sz w:val="20"/>
                <w:szCs w:val="20"/>
              </w:rPr>
              <w:t>27.4</w:t>
            </w:r>
          </w:p>
        </w:tc>
      </w:tr>
      <w:tr w:rsidR="00E94D17" w:rsidRPr="002605B3" w14:paraId="463E1A61" w14:textId="77777777" w:rsidTr="007F1B57"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</w:tcPr>
          <w:p w14:paraId="03671490" w14:textId="77777777" w:rsidR="00E94D17" w:rsidRPr="00010FDF" w:rsidRDefault="00E94D17" w:rsidP="007F1B57">
            <w:pPr>
              <w:ind w:firstLine="180"/>
              <w:rPr>
                <w:rFonts w:ascii="Times New Roman" w:hAnsi="Times New Roman" w:cs="Times New Roman"/>
                <w:sz w:val="20"/>
                <w:szCs w:val="20"/>
              </w:rPr>
            </w:pPr>
            <w:r w:rsidRPr="00010FDF">
              <w:rPr>
                <w:rFonts w:ascii="Times New Roman" w:hAnsi="Times New Roman" w:cs="Times New Roman"/>
                <w:sz w:val="20"/>
                <w:szCs w:val="20"/>
              </w:rPr>
              <w:t xml:space="preserve">Preschool 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</w:tcPr>
          <w:p w14:paraId="248C87BE" w14:textId="77777777" w:rsidR="00E94D17" w:rsidRPr="00010FDF" w:rsidRDefault="00E94D17" w:rsidP="007F1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0FDF">
              <w:rPr>
                <w:rFonts w:ascii="Times New Roman" w:hAnsi="Times New Roman" w:cs="Times New Roman"/>
                <w:sz w:val="20"/>
                <w:szCs w:val="20"/>
              </w:rPr>
              <w:t>20882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14:paraId="3E405D0A" w14:textId="77777777" w:rsidR="00E94D17" w:rsidRPr="00010FDF" w:rsidRDefault="00E94D17" w:rsidP="007F1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0FDF">
              <w:rPr>
                <w:rFonts w:ascii="Times New Roman" w:hAnsi="Times New Roman" w:cs="Times New Roman"/>
                <w:sz w:val="20"/>
                <w:szCs w:val="20"/>
              </w:rPr>
              <w:t>28.7</w:t>
            </w:r>
          </w:p>
        </w:tc>
      </w:tr>
      <w:tr w:rsidR="00E94D17" w:rsidRPr="002605B3" w14:paraId="10B246A2" w14:textId="77777777" w:rsidTr="007F1B57"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</w:tcPr>
          <w:p w14:paraId="5786DB98" w14:textId="77777777" w:rsidR="00E94D17" w:rsidRPr="00010FDF" w:rsidRDefault="00E94D17" w:rsidP="007F1B57">
            <w:pPr>
              <w:ind w:firstLine="180"/>
              <w:rPr>
                <w:rFonts w:ascii="Times New Roman" w:hAnsi="Times New Roman" w:cs="Times New Roman"/>
                <w:sz w:val="20"/>
                <w:szCs w:val="20"/>
              </w:rPr>
            </w:pPr>
            <w:r w:rsidRPr="00010FDF">
              <w:rPr>
                <w:rFonts w:ascii="Times New Roman" w:hAnsi="Times New Roman" w:cs="Times New Roman"/>
                <w:sz w:val="20"/>
                <w:szCs w:val="20"/>
              </w:rPr>
              <w:t xml:space="preserve">Child 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</w:tcPr>
          <w:p w14:paraId="6BA346AF" w14:textId="77777777" w:rsidR="00E94D17" w:rsidRPr="00010FDF" w:rsidRDefault="00E94D17" w:rsidP="007F1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0FDF">
              <w:rPr>
                <w:rFonts w:ascii="Times New Roman" w:hAnsi="Times New Roman" w:cs="Times New Roman"/>
                <w:sz w:val="20"/>
                <w:szCs w:val="20"/>
              </w:rPr>
              <w:t>20994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14:paraId="71DB9A10" w14:textId="77777777" w:rsidR="00E94D17" w:rsidRPr="00010FDF" w:rsidRDefault="00E94D17" w:rsidP="007F1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0FDF">
              <w:rPr>
                <w:rFonts w:ascii="Times New Roman" w:hAnsi="Times New Roman" w:cs="Times New Roman"/>
                <w:sz w:val="20"/>
                <w:szCs w:val="20"/>
              </w:rPr>
              <w:t>28.9</w:t>
            </w:r>
          </w:p>
        </w:tc>
      </w:tr>
      <w:tr w:rsidR="00E94D17" w:rsidRPr="002605B3" w14:paraId="6760E8A2" w14:textId="77777777" w:rsidTr="007F1B57"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</w:tcPr>
          <w:p w14:paraId="224C8135" w14:textId="77777777" w:rsidR="00E94D17" w:rsidRPr="00010FDF" w:rsidRDefault="00E94D17" w:rsidP="007F1B57">
            <w:pPr>
              <w:ind w:firstLine="180"/>
              <w:rPr>
                <w:rFonts w:ascii="Times New Roman" w:hAnsi="Times New Roman" w:cs="Times New Roman"/>
                <w:sz w:val="20"/>
                <w:szCs w:val="20"/>
              </w:rPr>
            </w:pPr>
            <w:r w:rsidRPr="00010FDF">
              <w:rPr>
                <w:rFonts w:ascii="Times New Roman" w:hAnsi="Times New Roman" w:cs="Times New Roman"/>
                <w:sz w:val="20"/>
                <w:szCs w:val="20"/>
              </w:rPr>
              <w:t xml:space="preserve">Adolescent 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</w:tcPr>
          <w:p w14:paraId="6C058540" w14:textId="77777777" w:rsidR="00E94D17" w:rsidRPr="00010FDF" w:rsidRDefault="00E94D17" w:rsidP="007F1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0FDF">
              <w:rPr>
                <w:rFonts w:ascii="Times New Roman" w:hAnsi="Times New Roman" w:cs="Times New Roman"/>
                <w:sz w:val="20"/>
                <w:szCs w:val="20"/>
              </w:rPr>
              <w:t>919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14:paraId="2AD5CE87" w14:textId="77777777" w:rsidR="00E94D17" w:rsidRPr="00010FDF" w:rsidRDefault="00E94D17" w:rsidP="007F1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0FDF">
              <w:rPr>
                <w:rFonts w:ascii="Times New Roman" w:hAnsi="Times New Roman" w:cs="Times New Roman"/>
                <w:sz w:val="20"/>
                <w:szCs w:val="20"/>
              </w:rPr>
              <w:t>12.6</w:t>
            </w:r>
          </w:p>
        </w:tc>
      </w:tr>
      <w:tr w:rsidR="00E94D17" w:rsidRPr="002605B3" w14:paraId="4AB36999" w14:textId="77777777" w:rsidTr="007F1B57">
        <w:tc>
          <w:tcPr>
            <w:tcW w:w="598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BC975A8" w14:textId="77777777" w:rsidR="00E94D17" w:rsidRPr="00010FDF" w:rsidRDefault="00E94D17" w:rsidP="007F1B57">
            <w:pPr>
              <w:spacing w:before="6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10FD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ustralasian Triage Score (ATS)</w:t>
            </w:r>
          </w:p>
        </w:tc>
      </w:tr>
      <w:tr w:rsidR="00E94D17" w:rsidRPr="002605B3" w14:paraId="361D13AF" w14:textId="77777777" w:rsidTr="007F1B57"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</w:tcPr>
          <w:p w14:paraId="5FE6FBEE" w14:textId="77777777" w:rsidR="00E94D17" w:rsidRPr="00010FDF" w:rsidRDefault="00E94D17" w:rsidP="007F1B57">
            <w:pPr>
              <w:ind w:firstLine="180"/>
              <w:rPr>
                <w:rFonts w:ascii="Times New Roman" w:hAnsi="Times New Roman" w:cs="Times New Roman"/>
                <w:sz w:val="20"/>
                <w:szCs w:val="20"/>
              </w:rPr>
            </w:pPr>
            <w:r w:rsidRPr="00010FDF">
              <w:rPr>
                <w:rFonts w:ascii="Times New Roman" w:hAnsi="Times New Roman" w:cs="Times New Roman"/>
                <w:sz w:val="20"/>
                <w:szCs w:val="20"/>
              </w:rPr>
              <w:t>ATS 1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</w:tcPr>
          <w:p w14:paraId="3B5BC223" w14:textId="77777777" w:rsidR="00E94D17" w:rsidRPr="00010FDF" w:rsidRDefault="00E94D17" w:rsidP="007F1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0FDF">
              <w:rPr>
                <w:rFonts w:ascii="Times New Roman" w:hAnsi="Times New Roman" w:cs="Times New Roman"/>
                <w:sz w:val="20"/>
                <w:szCs w:val="20"/>
              </w:rPr>
              <w:t>38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14:paraId="4A33890A" w14:textId="77777777" w:rsidR="00E94D17" w:rsidRPr="00010FDF" w:rsidRDefault="00E94D17" w:rsidP="007F1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0FDF">
              <w:rPr>
                <w:rFonts w:ascii="Times New Roman" w:hAnsi="Times New Roman" w:cs="Times New Roman"/>
                <w:sz w:val="20"/>
                <w:szCs w:val="20"/>
              </w:rPr>
              <w:t xml:space="preserve">  0.5</w:t>
            </w:r>
          </w:p>
        </w:tc>
      </w:tr>
      <w:tr w:rsidR="00E94D17" w:rsidRPr="002605B3" w14:paraId="2E83B959" w14:textId="77777777" w:rsidTr="007F1B57"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</w:tcPr>
          <w:p w14:paraId="1488EC41" w14:textId="77777777" w:rsidR="00E94D17" w:rsidRPr="00010FDF" w:rsidRDefault="00E94D17" w:rsidP="007F1B57">
            <w:pPr>
              <w:ind w:firstLine="180"/>
              <w:rPr>
                <w:rFonts w:ascii="Times New Roman" w:hAnsi="Times New Roman" w:cs="Times New Roman"/>
                <w:sz w:val="20"/>
                <w:szCs w:val="20"/>
              </w:rPr>
            </w:pPr>
            <w:r w:rsidRPr="00010FDF">
              <w:rPr>
                <w:rFonts w:ascii="Times New Roman" w:hAnsi="Times New Roman" w:cs="Times New Roman"/>
                <w:sz w:val="20"/>
                <w:szCs w:val="20"/>
              </w:rPr>
              <w:t>ATS 2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</w:tcPr>
          <w:p w14:paraId="63DC3E9F" w14:textId="77777777" w:rsidR="00E94D17" w:rsidRPr="00010FDF" w:rsidRDefault="00E94D17" w:rsidP="007F1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0FDF">
              <w:rPr>
                <w:rFonts w:ascii="Times New Roman" w:hAnsi="Times New Roman" w:cs="Times New Roman"/>
                <w:sz w:val="20"/>
                <w:szCs w:val="20"/>
              </w:rPr>
              <w:t>10842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14:paraId="135B3EC5" w14:textId="77777777" w:rsidR="00E94D17" w:rsidRPr="00010FDF" w:rsidRDefault="00E94D17" w:rsidP="007F1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0FDF">
              <w:rPr>
                <w:rFonts w:ascii="Times New Roman" w:hAnsi="Times New Roman" w:cs="Times New Roman"/>
                <w:sz w:val="20"/>
                <w:szCs w:val="20"/>
              </w:rPr>
              <w:t>14.9</w:t>
            </w:r>
          </w:p>
        </w:tc>
      </w:tr>
      <w:tr w:rsidR="00E94D17" w:rsidRPr="002605B3" w14:paraId="12E0C3A3" w14:textId="77777777" w:rsidTr="007F1B57"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</w:tcPr>
          <w:p w14:paraId="0E6A6480" w14:textId="77777777" w:rsidR="00E94D17" w:rsidRPr="00010FDF" w:rsidRDefault="00E94D17" w:rsidP="007F1B57">
            <w:pPr>
              <w:ind w:firstLine="180"/>
              <w:rPr>
                <w:rFonts w:ascii="Times New Roman" w:hAnsi="Times New Roman" w:cs="Times New Roman"/>
                <w:sz w:val="20"/>
                <w:szCs w:val="20"/>
              </w:rPr>
            </w:pPr>
            <w:r w:rsidRPr="00010FDF">
              <w:rPr>
                <w:rFonts w:ascii="Times New Roman" w:hAnsi="Times New Roman" w:cs="Times New Roman"/>
                <w:sz w:val="20"/>
                <w:szCs w:val="20"/>
              </w:rPr>
              <w:t>ATS 3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</w:tcPr>
          <w:p w14:paraId="229E3BD3" w14:textId="77777777" w:rsidR="00E94D17" w:rsidRPr="00010FDF" w:rsidRDefault="00E94D17" w:rsidP="007F1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0FDF">
              <w:rPr>
                <w:rFonts w:ascii="Times New Roman" w:hAnsi="Times New Roman" w:cs="Times New Roman"/>
                <w:sz w:val="20"/>
                <w:szCs w:val="20"/>
              </w:rPr>
              <w:t>24715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14:paraId="2B69BF68" w14:textId="77777777" w:rsidR="00E94D17" w:rsidRPr="00010FDF" w:rsidRDefault="00E94D17" w:rsidP="007F1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0FDF">
              <w:rPr>
                <w:rFonts w:ascii="Times New Roman" w:hAnsi="Times New Roman" w:cs="Times New Roman"/>
                <w:sz w:val="20"/>
                <w:szCs w:val="20"/>
              </w:rPr>
              <w:t>34.0</w:t>
            </w:r>
          </w:p>
        </w:tc>
      </w:tr>
      <w:tr w:rsidR="00E94D17" w:rsidRPr="002605B3" w14:paraId="5C55F9B5" w14:textId="77777777" w:rsidTr="007F1B57"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</w:tcPr>
          <w:p w14:paraId="53BE094C" w14:textId="77777777" w:rsidR="00E94D17" w:rsidRPr="00010FDF" w:rsidRDefault="00E94D17" w:rsidP="007F1B57">
            <w:pPr>
              <w:ind w:firstLine="180"/>
              <w:rPr>
                <w:rFonts w:ascii="Times New Roman" w:hAnsi="Times New Roman" w:cs="Times New Roman"/>
                <w:sz w:val="20"/>
                <w:szCs w:val="20"/>
              </w:rPr>
            </w:pPr>
            <w:r w:rsidRPr="00010FDF">
              <w:rPr>
                <w:rFonts w:ascii="Times New Roman" w:hAnsi="Times New Roman" w:cs="Times New Roman"/>
                <w:sz w:val="20"/>
                <w:szCs w:val="20"/>
              </w:rPr>
              <w:t>ATS 4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</w:tcPr>
          <w:p w14:paraId="3C779495" w14:textId="77777777" w:rsidR="00E94D17" w:rsidRPr="00010FDF" w:rsidRDefault="00E94D17" w:rsidP="007F1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0FDF">
              <w:rPr>
                <w:rFonts w:ascii="Times New Roman" w:hAnsi="Times New Roman" w:cs="Times New Roman"/>
                <w:sz w:val="20"/>
                <w:szCs w:val="20"/>
              </w:rPr>
              <w:t>33389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14:paraId="528BE827" w14:textId="77777777" w:rsidR="00E94D17" w:rsidRPr="00010FDF" w:rsidRDefault="00E94D17" w:rsidP="007F1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0FDF">
              <w:rPr>
                <w:rFonts w:ascii="Times New Roman" w:hAnsi="Times New Roman" w:cs="Times New Roman"/>
                <w:sz w:val="20"/>
                <w:szCs w:val="20"/>
              </w:rPr>
              <w:t>45.9</w:t>
            </w:r>
          </w:p>
        </w:tc>
      </w:tr>
      <w:tr w:rsidR="00E94D17" w:rsidRPr="002605B3" w14:paraId="70D8DADA" w14:textId="77777777" w:rsidTr="007F1B57"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</w:tcPr>
          <w:p w14:paraId="695970EA" w14:textId="77777777" w:rsidR="00E94D17" w:rsidRPr="00010FDF" w:rsidRDefault="00E94D17" w:rsidP="007F1B57">
            <w:pPr>
              <w:ind w:firstLine="180"/>
              <w:rPr>
                <w:rFonts w:ascii="Times New Roman" w:hAnsi="Times New Roman" w:cs="Times New Roman"/>
                <w:sz w:val="20"/>
                <w:szCs w:val="20"/>
              </w:rPr>
            </w:pPr>
            <w:r w:rsidRPr="00010FDF">
              <w:rPr>
                <w:rFonts w:ascii="Times New Roman" w:hAnsi="Times New Roman" w:cs="Times New Roman"/>
                <w:sz w:val="20"/>
                <w:szCs w:val="20"/>
              </w:rPr>
              <w:t>ATS 5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</w:tcPr>
          <w:p w14:paraId="274DAAE2" w14:textId="77777777" w:rsidR="00E94D17" w:rsidRPr="00010FDF" w:rsidRDefault="00E94D17" w:rsidP="007F1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0FDF">
              <w:rPr>
                <w:rFonts w:ascii="Times New Roman" w:hAnsi="Times New Roman" w:cs="Times New Roman"/>
                <w:sz w:val="20"/>
                <w:szCs w:val="20"/>
              </w:rPr>
              <w:t>3409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14:paraId="69A16CD3" w14:textId="77777777" w:rsidR="00E94D17" w:rsidRPr="00010FDF" w:rsidRDefault="00E94D17" w:rsidP="007F1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0FDF">
              <w:rPr>
                <w:rFonts w:ascii="Times New Roman" w:hAnsi="Times New Roman" w:cs="Times New Roman"/>
                <w:sz w:val="20"/>
                <w:szCs w:val="20"/>
              </w:rPr>
              <w:t>4.7</w:t>
            </w:r>
          </w:p>
        </w:tc>
      </w:tr>
      <w:tr w:rsidR="00E94D17" w:rsidRPr="002605B3" w14:paraId="1A1111FA" w14:textId="77777777" w:rsidTr="007F1B57">
        <w:tc>
          <w:tcPr>
            <w:tcW w:w="598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A50D53B" w14:textId="77777777" w:rsidR="00E94D17" w:rsidRPr="00010FDF" w:rsidRDefault="00E94D17" w:rsidP="007F1B57">
            <w:pPr>
              <w:spacing w:before="6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10FD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esentations by Days of Week</w:t>
            </w:r>
          </w:p>
        </w:tc>
      </w:tr>
      <w:tr w:rsidR="00E94D17" w:rsidRPr="002605B3" w14:paraId="27DB065F" w14:textId="77777777" w:rsidTr="007F1B57"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</w:tcPr>
          <w:p w14:paraId="1BEB599F" w14:textId="77777777" w:rsidR="00E94D17" w:rsidRPr="00010FDF" w:rsidRDefault="00E94D17" w:rsidP="007F1B57">
            <w:pPr>
              <w:ind w:firstLine="180"/>
              <w:rPr>
                <w:rFonts w:ascii="Times New Roman" w:hAnsi="Times New Roman" w:cs="Times New Roman"/>
                <w:sz w:val="20"/>
                <w:szCs w:val="20"/>
              </w:rPr>
            </w:pPr>
            <w:r w:rsidRPr="00010FDF">
              <w:rPr>
                <w:rFonts w:ascii="Times New Roman" w:hAnsi="Times New Roman" w:cs="Times New Roman"/>
                <w:sz w:val="20"/>
                <w:szCs w:val="20"/>
              </w:rPr>
              <w:t>Monday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</w:tcPr>
          <w:p w14:paraId="2ED9EC46" w14:textId="77777777" w:rsidR="00E94D17" w:rsidRPr="00010FDF" w:rsidRDefault="00E94D17" w:rsidP="007F1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0FDF">
              <w:rPr>
                <w:rFonts w:ascii="Times New Roman" w:hAnsi="Times New Roman" w:cs="Times New Roman"/>
                <w:sz w:val="20"/>
                <w:szCs w:val="20"/>
              </w:rPr>
              <w:t>10912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14:paraId="794A0627" w14:textId="77777777" w:rsidR="00E94D17" w:rsidRPr="00010FDF" w:rsidRDefault="00E94D17" w:rsidP="007F1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0FDF">
              <w:rPr>
                <w:rFonts w:ascii="Times New Roman" w:hAnsi="Times New Roman" w:cs="Times New Roman"/>
                <w:sz w:val="20"/>
                <w:szCs w:val="20"/>
              </w:rPr>
              <w:t>15.0</w:t>
            </w:r>
          </w:p>
        </w:tc>
      </w:tr>
      <w:tr w:rsidR="00E94D17" w:rsidRPr="002605B3" w14:paraId="30610B89" w14:textId="77777777" w:rsidTr="007F1B57"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</w:tcPr>
          <w:p w14:paraId="18903C43" w14:textId="77777777" w:rsidR="00E94D17" w:rsidRPr="00010FDF" w:rsidRDefault="00E94D17" w:rsidP="007F1B57">
            <w:pPr>
              <w:ind w:firstLine="180"/>
              <w:rPr>
                <w:rFonts w:ascii="Times New Roman" w:hAnsi="Times New Roman" w:cs="Times New Roman"/>
                <w:sz w:val="20"/>
                <w:szCs w:val="20"/>
              </w:rPr>
            </w:pPr>
            <w:r w:rsidRPr="00010FDF">
              <w:rPr>
                <w:rFonts w:ascii="Times New Roman" w:hAnsi="Times New Roman" w:cs="Times New Roman"/>
                <w:sz w:val="20"/>
                <w:szCs w:val="20"/>
              </w:rPr>
              <w:t>Tuesday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</w:tcPr>
          <w:p w14:paraId="70649055" w14:textId="77777777" w:rsidR="00E94D17" w:rsidRPr="00010FDF" w:rsidRDefault="00E94D17" w:rsidP="007F1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0FDF">
              <w:rPr>
                <w:rFonts w:ascii="Times New Roman" w:hAnsi="Times New Roman" w:cs="Times New Roman"/>
                <w:sz w:val="20"/>
                <w:szCs w:val="20"/>
              </w:rPr>
              <w:t>10329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14:paraId="5D01FD58" w14:textId="77777777" w:rsidR="00E94D17" w:rsidRPr="00010FDF" w:rsidRDefault="00E94D17" w:rsidP="007F1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0FDF">
              <w:rPr>
                <w:rFonts w:ascii="Times New Roman" w:hAnsi="Times New Roman" w:cs="Times New Roman"/>
                <w:sz w:val="20"/>
                <w:szCs w:val="20"/>
              </w:rPr>
              <w:t>14.2</w:t>
            </w:r>
          </w:p>
        </w:tc>
      </w:tr>
      <w:tr w:rsidR="00E94D17" w:rsidRPr="002605B3" w14:paraId="55E17276" w14:textId="77777777" w:rsidTr="007F1B57"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</w:tcPr>
          <w:p w14:paraId="16045632" w14:textId="77777777" w:rsidR="00E94D17" w:rsidRPr="00010FDF" w:rsidRDefault="00E94D17" w:rsidP="007F1B57">
            <w:pPr>
              <w:ind w:firstLine="180"/>
              <w:rPr>
                <w:rFonts w:ascii="Times New Roman" w:hAnsi="Times New Roman" w:cs="Times New Roman"/>
                <w:sz w:val="20"/>
                <w:szCs w:val="20"/>
              </w:rPr>
            </w:pPr>
            <w:r w:rsidRPr="00010FDF">
              <w:rPr>
                <w:rFonts w:ascii="Times New Roman" w:hAnsi="Times New Roman" w:cs="Times New Roman"/>
                <w:sz w:val="20"/>
                <w:szCs w:val="20"/>
              </w:rPr>
              <w:t>Wednesday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</w:tcPr>
          <w:p w14:paraId="3F6B8452" w14:textId="77777777" w:rsidR="00E94D17" w:rsidRPr="00010FDF" w:rsidRDefault="00E94D17" w:rsidP="007F1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0FDF">
              <w:rPr>
                <w:rFonts w:ascii="Times New Roman" w:hAnsi="Times New Roman" w:cs="Times New Roman"/>
                <w:sz w:val="20"/>
                <w:szCs w:val="20"/>
              </w:rPr>
              <w:t>10048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14:paraId="1AC0148F" w14:textId="77777777" w:rsidR="00E94D17" w:rsidRPr="00010FDF" w:rsidRDefault="00E94D17" w:rsidP="007F1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0FDF">
              <w:rPr>
                <w:rFonts w:ascii="Times New Roman" w:hAnsi="Times New Roman" w:cs="Times New Roman"/>
                <w:sz w:val="20"/>
                <w:szCs w:val="20"/>
              </w:rPr>
              <w:t>13.8</w:t>
            </w:r>
          </w:p>
        </w:tc>
      </w:tr>
      <w:tr w:rsidR="00E94D17" w:rsidRPr="002605B3" w14:paraId="0A995A0B" w14:textId="77777777" w:rsidTr="007F1B57"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</w:tcPr>
          <w:p w14:paraId="44F101C4" w14:textId="77777777" w:rsidR="00E94D17" w:rsidRPr="00010FDF" w:rsidRDefault="00E94D17" w:rsidP="007F1B57">
            <w:pPr>
              <w:ind w:firstLine="180"/>
              <w:rPr>
                <w:rFonts w:ascii="Times New Roman" w:hAnsi="Times New Roman" w:cs="Times New Roman"/>
                <w:sz w:val="20"/>
                <w:szCs w:val="20"/>
              </w:rPr>
            </w:pPr>
            <w:r w:rsidRPr="00010FDF">
              <w:rPr>
                <w:rFonts w:ascii="Times New Roman" w:hAnsi="Times New Roman" w:cs="Times New Roman"/>
                <w:sz w:val="20"/>
                <w:szCs w:val="20"/>
              </w:rPr>
              <w:t>Thursday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</w:tcPr>
          <w:p w14:paraId="6CDDA16E" w14:textId="77777777" w:rsidR="00E94D17" w:rsidRPr="00010FDF" w:rsidRDefault="00E94D17" w:rsidP="007F1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0FDF">
              <w:rPr>
                <w:rFonts w:ascii="Times New Roman" w:hAnsi="Times New Roman" w:cs="Times New Roman"/>
                <w:sz w:val="20"/>
                <w:szCs w:val="20"/>
              </w:rPr>
              <w:t>9673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14:paraId="0D86E204" w14:textId="77777777" w:rsidR="00E94D17" w:rsidRPr="00010FDF" w:rsidRDefault="00E94D17" w:rsidP="007F1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0FDF">
              <w:rPr>
                <w:rFonts w:ascii="Times New Roman" w:hAnsi="Times New Roman" w:cs="Times New Roman"/>
                <w:sz w:val="20"/>
                <w:szCs w:val="20"/>
              </w:rPr>
              <w:t>13.3</w:t>
            </w:r>
          </w:p>
        </w:tc>
      </w:tr>
      <w:tr w:rsidR="00E94D17" w:rsidRPr="002605B3" w14:paraId="30AA6589" w14:textId="77777777" w:rsidTr="007F1B57"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</w:tcPr>
          <w:p w14:paraId="38202061" w14:textId="77777777" w:rsidR="00E94D17" w:rsidRPr="00010FDF" w:rsidRDefault="00E94D17" w:rsidP="007F1B57">
            <w:pPr>
              <w:ind w:firstLine="180"/>
              <w:rPr>
                <w:rFonts w:ascii="Times New Roman" w:hAnsi="Times New Roman" w:cs="Times New Roman"/>
                <w:sz w:val="20"/>
                <w:szCs w:val="20"/>
              </w:rPr>
            </w:pPr>
            <w:r w:rsidRPr="00010FDF">
              <w:rPr>
                <w:rFonts w:ascii="Times New Roman" w:hAnsi="Times New Roman" w:cs="Times New Roman"/>
                <w:sz w:val="20"/>
                <w:szCs w:val="20"/>
              </w:rPr>
              <w:t>Friday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</w:tcPr>
          <w:p w14:paraId="4386EE8C" w14:textId="77777777" w:rsidR="00E94D17" w:rsidRPr="00010FDF" w:rsidRDefault="00E94D17" w:rsidP="007F1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0FDF">
              <w:rPr>
                <w:rFonts w:ascii="Times New Roman" w:hAnsi="Times New Roman" w:cs="Times New Roman"/>
                <w:sz w:val="20"/>
                <w:szCs w:val="20"/>
              </w:rPr>
              <w:t>10072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14:paraId="2A7A4B60" w14:textId="77777777" w:rsidR="00E94D17" w:rsidRPr="00010FDF" w:rsidRDefault="00E94D17" w:rsidP="007F1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0FDF">
              <w:rPr>
                <w:rFonts w:ascii="Times New Roman" w:hAnsi="Times New Roman" w:cs="Times New Roman"/>
                <w:sz w:val="20"/>
                <w:szCs w:val="20"/>
              </w:rPr>
              <w:t>13.9</w:t>
            </w:r>
          </w:p>
        </w:tc>
      </w:tr>
      <w:tr w:rsidR="00E94D17" w:rsidRPr="002605B3" w14:paraId="43B0EAE1" w14:textId="77777777" w:rsidTr="007F1B57"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</w:tcPr>
          <w:p w14:paraId="14061370" w14:textId="77777777" w:rsidR="00E94D17" w:rsidRPr="00010FDF" w:rsidRDefault="00E94D17" w:rsidP="007F1B57">
            <w:pPr>
              <w:ind w:firstLine="180"/>
              <w:rPr>
                <w:rFonts w:ascii="Times New Roman" w:hAnsi="Times New Roman" w:cs="Times New Roman"/>
                <w:sz w:val="20"/>
                <w:szCs w:val="20"/>
              </w:rPr>
            </w:pPr>
            <w:r w:rsidRPr="00010FDF">
              <w:rPr>
                <w:rFonts w:ascii="Times New Roman" w:hAnsi="Times New Roman" w:cs="Times New Roman"/>
                <w:sz w:val="20"/>
                <w:szCs w:val="20"/>
              </w:rPr>
              <w:t>Saturday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</w:tcPr>
          <w:p w14:paraId="48245AEC" w14:textId="77777777" w:rsidR="00E94D17" w:rsidRPr="00010FDF" w:rsidRDefault="00E94D17" w:rsidP="007F1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0FDF">
              <w:rPr>
                <w:rFonts w:ascii="Times New Roman" w:hAnsi="Times New Roman" w:cs="Times New Roman"/>
                <w:sz w:val="20"/>
                <w:szCs w:val="20"/>
              </w:rPr>
              <w:t>10444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14:paraId="35C0E228" w14:textId="77777777" w:rsidR="00E94D17" w:rsidRPr="00010FDF" w:rsidRDefault="00E94D17" w:rsidP="007F1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0FDF">
              <w:rPr>
                <w:rFonts w:ascii="Times New Roman" w:hAnsi="Times New Roman" w:cs="Times New Roman"/>
                <w:sz w:val="20"/>
                <w:szCs w:val="20"/>
              </w:rPr>
              <w:t>14.4</w:t>
            </w:r>
          </w:p>
        </w:tc>
      </w:tr>
      <w:tr w:rsidR="00E94D17" w:rsidRPr="002605B3" w14:paraId="61DD263A" w14:textId="77777777" w:rsidTr="007F1B57"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</w:tcPr>
          <w:p w14:paraId="752F851D" w14:textId="77777777" w:rsidR="00E94D17" w:rsidRPr="00010FDF" w:rsidRDefault="00E94D17" w:rsidP="007F1B57">
            <w:pPr>
              <w:ind w:firstLine="180"/>
              <w:rPr>
                <w:rFonts w:ascii="Times New Roman" w:hAnsi="Times New Roman" w:cs="Times New Roman"/>
                <w:sz w:val="20"/>
                <w:szCs w:val="20"/>
              </w:rPr>
            </w:pPr>
            <w:r w:rsidRPr="00010FDF">
              <w:rPr>
                <w:rFonts w:ascii="Times New Roman" w:hAnsi="Times New Roman" w:cs="Times New Roman"/>
                <w:sz w:val="20"/>
                <w:szCs w:val="20"/>
              </w:rPr>
              <w:t>Sunday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</w:tcPr>
          <w:p w14:paraId="3B129F66" w14:textId="77777777" w:rsidR="00E94D17" w:rsidRPr="00010FDF" w:rsidRDefault="00E94D17" w:rsidP="007F1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0FDF">
              <w:rPr>
                <w:rFonts w:ascii="Times New Roman" w:hAnsi="Times New Roman" w:cs="Times New Roman"/>
                <w:sz w:val="20"/>
                <w:szCs w:val="20"/>
              </w:rPr>
              <w:t>11257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14:paraId="5479DB41" w14:textId="77777777" w:rsidR="00E94D17" w:rsidRPr="00010FDF" w:rsidRDefault="00E94D17" w:rsidP="007F1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0FDF">
              <w:rPr>
                <w:rFonts w:ascii="Times New Roman" w:hAnsi="Times New Roman" w:cs="Times New Roman"/>
                <w:sz w:val="20"/>
                <w:szCs w:val="20"/>
              </w:rPr>
              <w:t>15.4</w:t>
            </w:r>
          </w:p>
        </w:tc>
      </w:tr>
      <w:tr w:rsidR="00E94D17" w:rsidRPr="002605B3" w14:paraId="1B942448" w14:textId="77777777" w:rsidTr="007F1B57">
        <w:tc>
          <w:tcPr>
            <w:tcW w:w="598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C106232" w14:textId="77777777" w:rsidR="00E94D17" w:rsidRPr="00010FDF" w:rsidRDefault="00E94D17" w:rsidP="007F1B57">
            <w:pPr>
              <w:spacing w:before="6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10FD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Referral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 ED</w:t>
            </w:r>
          </w:p>
        </w:tc>
      </w:tr>
      <w:tr w:rsidR="00E94D17" w:rsidRPr="002605B3" w14:paraId="69486983" w14:textId="77777777" w:rsidTr="007F1B57"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</w:tcPr>
          <w:p w14:paraId="1D40AB69" w14:textId="77777777" w:rsidR="00E94D17" w:rsidRPr="00010FDF" w:rsidRDefault="00E94D17" w:rsidP="007F1B57">
            <w:pPr>
              <w:ind w:firstLine="180"/>
              <w:rPr>
                <w:rFonts w:ascii="Times New Roman" w:hAnsi="Times New Roman" w:cs="Times New Roman"/>
                <w:sz w:val="20"/>
                <w:szCs w:val="20"/>
              </w:rPr>
            </w:pPr>
            <w:r w:rsidRPr="00010FDF">
              <w:rPr>
                <w:rFonts w:ascii="Times New Roman" w:hAnsi="Times New Roman" w:cs="Times New Roman"/>
                <w:sz w:val="20"/>
                <w:szCs w:val="20"/>
              </w:rPr>
              <w:t>Self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</w:tcPr>
          <w:p w14:paraId="54FC9909" w14:textId="77777777" w:rsidR="00E94D17" w:rsidRPr="00010FDF" w:rsidRDefault="00E94D17" w:rsidP="007F1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0FDF">
              <w:rPr>
                <w:rFonts w:ascii="Times New Roman" w:hAnsi="Times New Roman" w:cs="Times New Roman"/>
                <w:sz w:val="20"/>
                <w:szCs w:val="20"/>
              </w:rPr>
              <w:t>5734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14:paraId="7987C974" w14:textId="77777777" w:rsidR="00E94D17" w:rsidRPr="00010FDF" w:rsidRDefault="00E94D17" w:rsidP="007F1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0FDF">
              <w:rPr>
                <w:rFonts w:ascii="Times New Roman" w:hAnsi="Times New Roman" w:cs="Times New Roman"/>
                <w:sz w:val="20"/>
                <w:szCs w:val="20"/>
              </w:rPr>
              <w:t>78.8</w:t>
            </w:r>
          </w:p>
        </w:tc>
      </w:tr>
      <w:tr w:rsidR="00E94D17" w:rsidRPr="002605B3" w14:paraId="4D3D7B3E" w14:textId="77777777" w:rsidTr="007F1B57"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</w:tcPr>
          <w:p w14:paraId="1A04C8E5" w14:textId="77777777" w:rsidR="00E94D17" w:rsidRPr="00010FDF" w:rsidRDefault="00E94D17" w:rsidP="007F1B57">
            <w:pPr>
              <w:ind w:firstLine="180"/>
              <w:rPr>
                <w:rFonts w:ascii="Times New Roman" w:hAnsi="Times New Roman" w:cs="Times New Roman"/>
                <w:sz w:val="20"/>
                <w:szCs w:val="20"/>
              </w:rPr>
            </w:pPr>
            <w:r w:rsidRPr="00010FDF">
              <w:rPr>
                <w:rFonts w:ascii="Times New Roman" w:hAnsi="Times New Roman" w:cs="Times New Roman"/>
                <w:sz w:val="20"/>
                <w:szCs w:val="20"/>
              </w:rPr>
              <w:t>General Practitioner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</w:tcPr>
          <w:p w14:paraId="449BA7CC" w14:textId="77777777" w:rsidR="00E94D17" w:rsidRPr="00010FDF" w:rsidRDefault="00E94D17" w:rsidP="007F1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0FDF">
              <w:rPr>
                <w:rFonts w:ascii="Times New Roman" w:hAnsi="Times New Roman" w:cs="Times New Roman"/>
                <w:sz w:val="20"/>
                <w:szCs w:val="20"/>
              </w:rPr>
              <w:t>8836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14:paraId="22811634" w14:textId="77777777" w:rsidR="00E94D17" w:rsidRPr="00010FDF" w:rsidRDefault="00E94D17" w:rsidP="007F1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0FDF">
              <w:rPr>
                <w:rFonts w:ascii="Times New Roman" w:hAnsi="Times New Roman" w:cs="Times New Roman"/>
                <w:sz w:val="20"/>
                <w:szCs w:val="20"/>
              </w:rPr>
              <w:t>12.2</w:t>
            </w:r>
          </w:p>
        </w:tc>
      </w:tr>
      <w:tr w:rsidR="00E94D17" w:rsidRPr="002605B3" w14:paraId="13E40AE8" w14:textId="77777777" w:rsidTr="007F1B57"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</w:tcPr>
          <w:p w14:paraId="4AADD5C3" w14:textId="77777777" w:rsidR="00E94D17" w:rsidRPr="00010FDF" w:rsidRDefault="00E94D17" w:rsidP="007F1B57">
            <w:pPr>
              <w:ind w:firstLine="180"/>
              <w:rPr>
                <w:rFonts w:ascii="Times New Roman" w:hAnsi="Times New Roman" w:cs="Times New Roman"/>
                <w:sz w:val="20"/>
                <w:szCs w:val="20"/>
              </w:rPr>
            </w:pPr>
            <w:r w:rsidRPr="00010FDF">
              <w:rPr>
                <w:rFonts w:ascii="Times New Roman" w:hAnsi="Times New Roman" w:cs="Times New Roman"/>
                <w:sz w:val="20"/>
                <w:szCs w:val="20"/>
              </w:rPr>
              <w:t>Other Hospital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</w:tcPr>
          <w:p w14:paraId="09EE6452" w14:textId="77777777" w:rsidR="00E94D17" w:rsidRPr="00010FDF" w:rsidRDefault="00E94D17" w:rsidP="007F1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0FDF">
              <w:rPr>
                <w:rFonts w:ascii="Times New Roman" w:hAnsi="Times New Roman" w:cs="Times New Roman"/>
                <w:sz w:val="20"/>
                <w:szCs w:val="20"/>
              </w:rPr>
              <w:t>4144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14:paraId="198B6666" w14:textId="77777777" w:rsidR="00E94D17" w:rsidRPr="00010FDF" w:rsidRDefault="00E94D17" w:rsidP="007F1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0FDF">
              <w:rPr>
                <w:rFonts w:ascii="Times New Roman" w:hAnsi="Times New Roman" w:cs="Times New Roman"/>
                <w:sz w:val="20"/>
                <w:szCs w:val="20"/>
              </w:rPr>
              <w:t>5.7</w:t>
            </w:r>
          </w:p>
        </w:tc>
      </w:tr>
      <w:tr w:rsidR="00E94D17" w:rsidRPr="002605B3" w14:paraId="13E1D4A7" w14:textId="77777777" w:rsidTr="007F1B57"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</w:tcPr>
          <w:p w14:paraId="2E83346F" w14:textId="77777777" w:rsidR="00E94D17" w:rsidRPr="00010FDF" w:rsidRDefault="00E94D17" w:rsidP="007F1B57">
            <w:pPr>
              <w:ind w:firstLine="180"/>
              <w:rPr>
                <w:rFonts w:ascii="Times New Roman" w:hAnsi="Times New Roman" w:cs="Times New Roman"/>
                <w:sz w:val="20"/>
                <w:szCs w:val="20"/>
              </w:rPr>
            </w:pPr>
            <w:r w:rsidRPr="00010FDF">
              <w:rPr>
                <w:rFonts w:ascii="Times New Roman" w:hAnsi="Times New Roman" w:cs="Times New Roman"/>
                <w:sz w:val="20"/>
                <w:szCs w:val="20"/>
              </w:rPr>
              <w:t>Police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</w:tcPr>
          <w:p w14:paraId="7A7F4B1B" w14:textId="77777777" w:rsidR="00E94D17" w:rsidRPr="00010FDF" w:rsidRDefault="00E94D17" w:rsidP="007F1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0FDF">
              <w:rPr>
                <w:rFonts w:ascii="Times New Roman" w:hAnsi="Times New Roman" w:cs="Times New Roman"/>
                <w:sz w:val="20"/>
                <w:szCs w:val="20"/>
              </w:rPr>
              <w:t>59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14:paraId="00714146" w14:textId="77777777" w:rsidR="00E94D17" w:rsidRPr="00010FDF" w:rsidRDefault="00E94D17" w:rsidP="007F1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0FDF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</w:p>
        </w:tc>
      </w:tr>
      <w:tr w:rsidR="00E94D17" w:rsidRPr="002605B3" w14:paraId="1A4B6678" w14:textId="77777777" w:rsidTr="007F1B57"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</w:tcPr>
          <w:p w14:paraId="59A7C350" w14:textId="77777777" w:rsidR="00E94D17" w:rsidRPr="00010FDF" w:rsidRDefault="00E94D17" w:rsidP="007F1B57">
            <w:pPr>
              <w:ind w:firstLine="180"/>
              <w:rPr>
                <w:rFonts w:ascii="Times New Roman" w:hAnsi="Times New Roman" w:cs="Times New Roman"/>
                <w:sz w:val="20"/>
                <w:szCs w:val="20"/>
              </w:rPr>
            </w:pPr>
            <w:r w:rsidRPr="00010FDF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</w:tcPr>
          <w:p w14:paraId="13FCC5B2" w14:textId="77777777" w:rsidR="00E94D17" w:rsidRPr="00010FDF" w:rsidRDefault="00E94D17" w:rsidP="007F1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0FDF">
              <w:rPr>
                <w:rFonts w:ascii="Times New Roman" w:hAnsi="Times New Roman" w:cs="Times New Roman"/>
                <w:sz w:val="20"/>
                <w:szCs w:val="20"/>
              </w:rPr>
              <w:t>508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14:paraId="6338EF91" w14:textId="77777777" w:rsidR="00E94D17" w:rsidRPr="00010FDF" w:rsidRDefault="00E94D17" w:rsidP="007F1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0FDF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</w:tc>
      </w:tr>
      <w:tr w:rsidR="00E94D17" w:rsidRPr="002605B3" w14:paraId="243E2673" w14:textId="77777777" w:rsidTr="007F1B57"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</w:tcPr>
          <w:p w14:paraId="59A6C66F" w14:textId="77777777" w:rsidR="00E94D17" w:rsidRPr="00010FDF" w:rsidRDefault="00E94D17" w:rsidP="007F1B57">
            <w:pPr>
              <w:ind w:firstLine="180"/>
              <w:rPr>
                <w:rFonts w:ascii="Times New Roman" w:hAnsi="Times New Roman" w:cs="Times New Roman"/>
                <w:sz w:val="20"/>
                <w:szCs w:val="20"/>
              </w:rPr>
            </w:pPr>
            <w:r w:rsidRPr="00010FDF">
              <w:rPr>
                <w:rFonts w:ascii="Times New Roman" w:hAnsi="Times New Roman" w:cs="Times New Roman"/>
                <w:sz w:val="20"/>
                <w:szCs w:val="20"/>
              </w:rPr>
              <w:t>Outpatients Clinic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</w:tcPr>
          <w:p w14:paraId="6E177D0B" w14:textId="77777777" w:rsidR="00E94D17" w:rsidRPr="00010FDF" w:rsidRDefault="00E94D17" w:rsidP="007F1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0FDF">
              <w:rPr>
                <w:rFonts w:ascii="Times New Roman" w:hAnsi="Times New Roman" w:cs="Times New Roman"/>
                <w:sz w:val="20"/>
                <w:szCs w:val="20"/>
              </w:rPr>
              <w:t>424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14:paraId="1624FE58" w14:textId="77777777" w:rsidR="00E94D17" w:rsidRPr="00010FDF" w:rsidRDefault="00E94D17" w:rsidP="007F1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0FDF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</w:tc>
      </w:tr>
      <w:tr w:rsidR="00E94D17" w:rsidRPr="002605B3" w14:paraId="47E23BE1" w14:textId="77777777" w:rsidTr="007F1B57"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</w:tcPr>
          <w:p w14:paraId="7F55D141" w14:textId="77777777" w:rsidR="00E94D17" w:rsidRPr="00010FDF" w:rsidRDefault="00E94D17" w:rsidP="007F1B57">
            <w:pPr>
              <w:ind w:firstLine="180"/>
              <w:rPr>
                <w:rFonts w:ascii="Times New Roman" w:hAnsi="Times New Roman" w:cs="Times New Roman"/>
                <w:sz w:val="20"/>
                <w:szCs w:val="20"/>
              </w:rPr>
            </w:pPr>
            <w:r w:rsidRPr="00010FDF">
              <w:rPr>
                <w:rFonts w:ascii="Times New Roman" w:hAnsi="Times New Roman" w:cs="Times New Roman"/>
                <w:sz w:val="20"/>
                <w:szCs w:val="20"/>
              </w:rPr>
              <w:t>13-Healt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telehealth)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</w:tcPr>
          <w:p w14:paraId="1A49B5C2" w14:textId="77777777" w:rsidR="00E94D17" w:rsidRPr="00010FDF" w:rsidRDefault="00E94D17" w:rsidP="007F1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0FDF">
              <w:rPr>
                <w:rFonts w:ascii="Times New Roman" w:hAnsi="Times New Roman" w:cs="Times New Roman"/>
                <w:sz w:val="20"/>
                <w:szCs w:val="20"/>
              </w:rPr>
              <w:t>423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14:paraId="18CE92CB" w14:textId="77777777" w:rsidR="00E94D17" w:rsidRPr="00010FDF" w:rsidRDefault="00E94D17" w:rsidP="007F1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0FDF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</w:tc>
      </w:tr>
      <w:tr w:rsidR="00E94D17" w:rsidRPr="002605B3" w14:paraId="5C9F601D" w14:textId="77777777" w:rsidTr="007F1B57"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</w:tcPr>
          <w:p w14:paraId="4D20012D" w14:textId="77777777" w:rsidR="00E94D17" w:rsidRPr="00010FDF" w:rsidRDefault="00E94D17" w:rsidP="007F1B57">
            <w:pPr>
              <w:ind w:firstLine="180"/>
              <w:rPr>
                <w:rFonts w:ascii="Times New Roman" w:hAnsi="Times New Roman" w:cs="Times New Roman"/>
                <w:sz w:val="20"/>
                <w:szCs w:val="20"/>
              </w:rPr>
            </w:pPr>
            <w:r w:rsidRPr="00010FDF">
              <w:rPr>
                <w:rFonts w:ascii="Times New Roman" w:hAnsi="Times New Roman" w:cs="Times New Roman"/>
                <w:sz w:val="20"/>
                <w:szCs w:val="20"/>
              </w:rPr>
              <w:t>Community Services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</w:tcPr>
          <w:p w14:paraId="5FD9FE67" w14:textId="77777777" w:rsidR="00E94D17" w:rsidRPr="00010FDF" w:rsidRDefault="00E94D17" w:rsidP="007F1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0FDF">
              <w:rPr>
                <w:rFonts w:ascii="Times New Roman" w:hAnsi="Times New Roman" w:cs="Times New Roman"/>
                <w:sz w:val="20"/>
                <w:szCs w:val="20"/>
              </w:rPr>
              <w:t>31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14:paraId="49019434" w14:textId="77777777" w:rsidR="00E94D17" w:rsidRPr="00010FDF" w:rsidRDefault="00E94D17" w:rsidP="007F1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0FDF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</w:tr>
      <w:tr w:rsidR="00E94D17" w:rsidRPr="002605B3" w14:paraId="643B4CEE" w14:textId="77777777" w:rsidTr="007F1B57"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</w:tcPr>
          <w:p w14:paraId="69370E7A" w14:textId="77777777" w:rsidR="00E94D17" w:rsidRPr="00010FDF" w:rsidRDefault="00E94D17" w:rsidP="007F1B57">
            <w:pPr>
              <w:ind w:firstLine="180"/>
              <w:rPr>
                <w:rFonts w:ascii="Times New Roman" w:hAnsi="Times New Roman" w:cs="Times New Roman"/>
                <w:sz w:val="20"/>
                <w:szCs w:val="20"/>
              </w:rPr>
            </w:pPr>
            <w:r w:rsidRPr="00010FDF">
              <w:rPr>
                <w:rFonts w:ascii="Times New Roman" w:hAnsi="Times New Roman" w:cs="Times New Roman"/>
                <w:sz w:val="20"/>
                <w:szCs w:val="20"/>
              </w:rPr>
              <w:t>Specialist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</w:tcPr>
          <w:p w14:paraId="00334547" w14:textId="77777777" w:rsidR="00E94D17" w:rsidRPr="00010FDF" w:rsidRDefault="00E94D17" w:rsidP="007F1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0FDF">
              <w:rPr>
                <w:rFonts w:ascii="Times New Roman" w:hAnsi="Times New Roman" w:cs="Times New Roman"/>
                <w:sz w:val="20"/>
                <w:szCs w:val="20"/>
              </w:rPr>
              <w:t>159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14:paraId="49F557EF" w14:textId="77777777" w:rsidR="00E94D17" w:rsidRPr="00010FDF" w:rsidRDefault="00E94D17" w:rsidP="007F1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0FDF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</w:tr>
      <w:tr w:rsidR="00E94D17" w:rsidRPr="002605B3" w14:paraId="6178C7EA" w14:textId="77777777" w:rsidTr="007F1B57">
        <w:tc>
          <w:tcPr>
            <w:tcW w:w="598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2033E45" w14:textId="77777777" w:rsidR="00E94D17" w:rsidRPr="00010FDF" w:rsidRDefault="00E94D17" w:rsidP="007F1B57">
            <w:pPr>
              <w:spacing w:before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Mode of </w:t>
            </w:r>
            <w:r w:rsidRPr="00010FD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rrival</w:t>
            </w:r>
          </w:p>
        </w:tc>
      </w:tr>
      <w:tr w:rsidR="00E94D17" w:rsidRPr="002605B3" w14:paraId="3717F2DE" w14:textId="77777777" w:rsidTr="007F1B57"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</w:tcPr>
          <w:p w14:paraId="719A3698" w14:textId="77777777" w:rsidR="00E94D17" w:rsidRPr="00010FDF" w:rsidRDefault="00E94D17" w:rsidP="007F1B57">
            <w:pPr>
              <w:ind w:firstLine="180"/>
              <w:rPr>
                <w:rFonts w:ascii="Times New Roman" w:hAnsi="Times New Roman" w:cs="Times New Roman"/>
                <w:sz w:val="20"/>
                <w:szCs w:val="20"/>
              </w:rPr>
            </w:pPr>
            <w:r w:rsidRPr="00010FDF">
              <w:rPr>
                <w:rFonts w:ascii="Times New Roman" w:hAnsi="Times New Roman" w:cs="Times New Roman"/>
                <w:sz w:val="20"/>
                <w:szCs w:val="20"/>
              </w:rPr>
              <w:t>Self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</w:tcPr>
          <w:p w14:paraId="442D5636" w14:textId="77777777" w:rsidR="00E94D17" w:rsidRPr="00010FDF" w:rsidRDefault="00E94D17" w:rsidP="007F1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0FDF">
              <w:rPr>
                <w:rFonts w:ascii="Times New Roman" w:hAnsi="Times New Roman" w:cs="Times New Roman"/>
                <w:sz w:val="20"/>
                <w:szCs w:val="20"/>
              </w:rPr>
              <w:t>59085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14:paraId="1A512C29" w14:textId="77777777" w:rsidR="00E94D17" w:rsidRPr="00010FDF" w:rsidRDefault="00E94D17" w:rsidP="007F1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0FDF">
              <w:rPr>
                <w:rFonts w:ascii="Times New Roman" w:hAnsi="Times New Roman" w:cs="Times New Roman"/>
                <w:sz w:val="20"/>
                <w:szCs w:val="20"/>
              </w:rPr>
              <w:t>81.2</w:t>
            </w:r>
          </w:p>
        </w:tc>
      </w:tr>
      <w:tr w:rsidR="00E94D17" w:rsidRPr="002605B3" w14:paraId="5E515070" w14:textId="77777777" w:rsidTr="007F1B57"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</w:tcPr>
          <w:p w14:paraId="2CCCFD8D" w14:textId="77777777" w:rsidR="00E94D17" w:rsidRPr="00010FDF" w:rsidRDefault="00E94D17" w:rsidP="007F1B57">
            <w:pPr>
              <w:ind w:firstLine="180"/>
              <w:rPr>
                <w:rFonts w:ascii="Times New Roman" w:hAnsi="Times New Roman" w:cs="Times New Roman"/>
                <w:sz w:val="20"/>
                <w:szCs w:val="20"/>
              </w:rPr>
            </w:pPr>
            <w:r w:rsidRPr="00010FDF">
              <w:rPr>
                <w:rFonts w:ascii="Times New Roman" w:hAnsi="Times New Roman" w:cs="Times New Roman"/>
                <w:sz w:val="20"/>
                <w:szCs w:val="20"/>
              </w:rPr>
              <w:t>Ambulance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</w:tcPr>
          <w:p w14:paraId="4F27C7F7" w14:textId="77777777" w:rsidR="00E94D17" w:rsidRPr="00010FDF" w:rsidRDefault="00E94D17" w:rsidP="007F1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0FDF">
              <w:rPr>
                <w:rFonts w:ascii="Times New Roman" w:hAnsi="Times New Roman" w:cs="Times New Roman"/>
                <w:sz w:val="20"/>
                <w:szCs w:val="20"/>
              </w:rPr>
              <w:t>13242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14:paraId="442F1BFB" w14:textId="77777777" w:rsidR="00E94D17" w:rsidRPr="00010FDF" w:rsidRDefault="00E94D17" w:rsidP="007F1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0FDF">
              <w:rPr>
                <w:rFonts w:ascii="Times New Roman" w:hAnsi="Times New Roman" w:cs="Times New Roman"/>
                <w:sz w:val="20"/>
                <w:szCs w:val="20"/>
              </w:rPr>
              <w:t>18.2</w:t>
            </w:r>
          </w:p>
        </w:tc>
      </w:tr>
      <w:tr w:rsidR="00E94D17" w:rsidRPr="002605B3" w14:paraId="40EFD3E3" w14:textId="77777777" w:rsidTr="007F1B57"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</w:tcPr>
          <w:p w14:paraId="7087B3DF" w14:textId="77777777" w:rsidR="00E94D17" w:rsidRPr="00010FDF" w:rsidRDefault="00E94D17" w:rsidP="007F1B57">
            <w:pPr>
              <w:ind w:firstLine="180"/>
              <w:rPr>
                <w:rFonts w:ascii="Times New Roman" w:hAnsi="Times New Roman" w:cs="Times New Roman"/>
                <w:sz w:val="20"/>
                <w:szCs w:val="20"/>
              </w:rPr>
            </w:pPr>
            <w:r w:rsidRPr="00010FDF">
              <w:rPr>
                <w:rFonts w:ascii="Times New Roman" w:hAnsi="Times New Roman" w:cs="Times New Roman"/>
                <w:sz w:val="20"/>
                <w:szCs w:val="20"/>
              </w:rPr>
              <w:t>Police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</w:tcPr>
          <w:p w14:paraId="210C7464" w14:textId="77777777" w:rsidR="00E94D17" w:rsidRPr="00010FDF" w:rsidRDefault="00E94D17" w:rsidP="007F1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0FDF">
              <w:rPr>
                <w:rFonts w:ascii="Times New Roman" w:hAnsi="Times New Roman" w:cs="Times New Roman"/>
                <w:sz w:val="20"/>
                <w:szCs w:val="20"/>
              </w:rPr>
              <w:t>295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14:paraId="75D9D5E6" w14:textId="77777777" w:rsidR="00E94D17" w:rsidRPr="00010FDF" w:rsidRDefault="00E94D17" w:rsidP="007F1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0FDF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</w:tr>
      <w:tr w:rsidR="00E94D17" w:rsidRPr="002605B3" w14:paraId="255C4481" w14:textId="77777777" w:rsidTr="007F1B57"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</w:tcPr>
          <w:p w14:paraId="4BA084B4" w14:textId="77777777" w:rsidR="00E94D17" w:rsidRPr="00010FDF" w:rsidRDefault="00E94D17" w:rsidP="007F1B57">
            <w:pPr>
              <w:ind w:firstLine="180"/>
              <w:rPr>
                <w:rFonts w:ascii="Times New Roman" w:hAnsi="Times New Roman" w:cs="Times New Roman"/>
                <w:sz w:val="20"/>
                <w:szCs w:val="20"/>
              </w:rPr>
            </w:pPr>
            <w:r w:rsidRPr="00010FDF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</w:tcPr>
          <w:p w14:paraId="680FD40A" w14:textId="77777777" w:rsidR="00E94D17" w:rsidRPr="00010FDF" w:rsidRDefault="00E94D17" w:rsidP="007F1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0FDF">
              <w:rPr>
                <w:rFonts w:ascii="Times New Roman" w:hAnsi="Times New Roman" w:cs="Times New Roman"/>
                <w:sz w:val="20"/>
                <w:szCs w:val="20"/>
              </w:rPr>
              <w:t>113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14:paraId="42467DFE" w14:textId="77777777" w:rsidR="00E94D17" w:rsidRPr="00010FDF" w:rsidRDefault="00E94D17" w:rsidP="007F1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0FDF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</w:tr>
      <w:tr w:rsidR="00E94D17" w:rsidRPr="002605B3" w14:paraId="68AE8EF6" w14:textId="77777777" w:rsidTr="007F1B57">
        <w:tc>
          <w:tcPr>
            <w:tcW w:w="598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FBCCA6D" w14:textId="77777777" w:rsidR="00E94D17" w:rsidRPr="00010FDF" w:rsidRDefault="00E94D17" w:rsidP="007F1B57">
            <w:pPr>
              <w:spacing w:before="6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10FD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scharge Destination</w:t>
            </w:r>
          </w:p>
        </w:tc>
      </w:tr>
      <w:tr w:rsidR="00E94D17" w:rsidRPr="002605B3" w14:paraId="5EA157F5" w14:textId="77777777" w:rsidTr="007F1B57"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</w:tcPr>
          <w:p w14:paraId="0BAF6BA1" w14:textId="77777777" w:rsidR="00E94D17" w:rsidRPr="00010FDF" w:rsidRDefault="00E94D17" w:rsidP="007F1B57">
            <w:pPr>
              <w:ind w:firstLine="180"/>
              <w:rPr>
                <w:rFonts w:ascii="Times New Roman" w:hAnsi="Times New Roman" w:cs="Times New Roman"/>
                <w:sz w:val="20"/>
                <w:szCs w:val="20"/>
              </w:rPr>
            </w:pPr>
            <w:r w:rsidRPr="00010FDF">
              <w:rPr>
                <w:rFonts w:ascii="Times New Roman" w:hAnsi="Times New Roman" w:cs="Times New Roman"/>
                <w:sz w:val="20"/>
                <w:szCs w:val="20"/>
              </w:rPr>
              <w:t>Home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</w:tcPr>
          <w:p w14:paraId="63C0C76B" w14:textId="77777777" w:rsidR="00E94D17" w:rsidRPr="00010FDF" w:rsidRDefault="00E94D17" w:rsidP="007F1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0FDF">
              <w:rPr>
                <w:rFonts w:ascii="Times New Roman" w:hAnsi="Times New Roman" w:cs="Times New Roman"/>
                <w:sz w:val="20"/>
                <w:szCs w:val="20"/>
              </w:rPr>
              <w:t>53749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14:paraId="75AF3C18" w14:textId="77777777" w:rsidR="00E94D17" w:rsidRPr="00010FDF" w:rsidRDefault="00E94D17" w:rsidP="007F1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0FDF">
              <w:rPr>
                <w:rFonts w:ascii="Times New Roman" w:hAnsi="Times New Roman" w:cs="Times New Roman"/>
                <w:sz w:val="20"/>
                <w:szCs w:val="20"/>
              </w:rPr>
              <w:t>73.9</w:t>
            </w:r>
          </w:p>
        </w:tc>
      </w:tr>
      <w:tr w:rsidR="00E94D17" w:rsidRPr="002605B3" w14:paraId="111F7CAF" w14:textId="77777777" w:rsidTr="007F1B57"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</w:tcPr>
          <w:p w14:paraId="6EB839ED" w14:textId="77777777" w:rsidR="00E94D17" w:rsidRPr="00010FDF" w:rsidRDefault="00E94D17" w:rsidP="007F1B57">
            <w:pPr>
              <w:ind w:firstLine="180"/>
              <w:rPr>
                <w:rFonts w:ascii="Times New Roman" w:hAnsi="Times New Roman" w:cs="Times New Roman"/>
                <w:sz w:val="20"/>
                <w:szCs w:val="20"/>
              </w:rPr>
            </w:pPr>
            <w:r w:rsidRPr="00010FDF">
              <w:rPr>
                <w:rFonts w:ascii="Times New Roman" w:hAnsi="Times New Roman" w:cs="Times New Roman"/>
                <w:sz w:val="20"/>
                <w:szCs w:val="20"/>
              </w:rPr>
              <w:t>Short Stay Unit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</w:tcPr>
          <w:p w14:paraId="2C9336D4" w14:textId="77777777" w:rsidR="00E94D17" w:rsidRPr="00010FDF" w:rsidRDefault="00E94D17" w:rsidP="007F1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0FDF">
              <w:rPr>
                <w:rFonts w:ascii="Times New Roman" w:hAnsi="Times New Roman" w:cs="Times New Roman"/>
                <w:sz w:val="20"/>
                <w:szCs w:val="20"/>
              </w:rPr>
              <w:t>8937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14:paraId="26AB3510" w14:textId="77777777" w:rsidR="00E94D17" w:rsidRPr="00010FDF" w:rsidRDefault="00E94D17" w:rsidP="007F1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0FDF">
              <w:rPr>
                <w:rFonts w:ascii="Times New Roman" w:hAnsi="Times New Roman" w:cs="Times New Roman"/>
                <w:sz w:val="20"/>
                <w:szCs w:val="20"/>
              </w:rPr>
              <w:t>12.2</w:t>
            </w:r>
          </w:p>
        </w:tc>
      </w:tr>
      <w:tr w:rsidR="00E94D17" w:rsidRPr="002605B3" w14:paraId="78E2F18D" w14:textId="77777777" w:rsidTr="007F1B57"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</w:tcPr>
          <w:p w14:paraId="7FFEFF31" w14:textId="77777777" w:rsidR="00E94D17" w:rsidRPr="00010FDF" w:rsidRDefault="00E94D17" w:rsidP="007F1B57">
            <w:pPr>
              <w:ind w:firstLine="180"/>
              <w:rPr>
                <w:rFonts w:ascii="Times New Roman" w:hAnsi="Times New Roman" w:cs="Times New Roman"/>
                <w:sz w:val="20"/>
                <w:szCs w:val="20"/>
              </w:rPr>
            </w:pPr>
            <w:r w:rsidRPr="00010FDF">
              <w:rPr>
                <w:rFonts w:ascii="Times New Roman" w:hAnsi="Times New Roman" w:cs="Times New Roman"/>
                <w:sz w:val="20"/>
                <w:szCs w:val="20"/>
              </w:rPr>
              <w:t>Inpatient ward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</w:tcPr>
          <w:p w14:paraId="7490EEC9" w14:textId="77777777" w:rsidR="00E94D17" w:rsidRPr="00010FDF" w:rsidRDefault="00E94D17" w:rsidP="007F1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0FDF">
              <w:rPr>
                <w:rFonts w:ascii="Times New Roman" w:hAnsi="Times New Roman" w:cs="Times New Roman"/>
                <w:sz w:val="20"/>
                <w:szCs w:val="20"/>
              </w:rPr>
              <w:t>8048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14:paraId="77259C1D" w14:textId="77777777" w:rsidR="00E94D17" w:rsidRPr="00010FDF" w:rsidRDefault="00E94D17" w:rsidP="007F1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0FDF">
              <w:rPr>
                <w:rFonts w:ascii="Times New Roman" w:hAnsi="Times New Roman" w:cs="Times New Roman"/>
                <w:sz w:val="20"/>
                <w:szCs w:val="20"/>
              </w:rPr>
              <w:t>11.0</w:t>
            </w:r>
          </w:p>
        </w:tc>
      </w:tr>
      <w:tr w:rsidR="00E94D17" w:rsidRPr="002605B3" w14:paraId="276E93A2" w14:textId="77777777" w:rsidTr="007F1B57"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</w:tcPr>
          <w:p w14:paraId="3559B984" w14:textId="77777777" w:rsidR="00E94D17" w:rsidRPr="00010FDF" w:rsidRDefault="00E94D17" w:rsidP="007F1B57">
            <w:pPr>
              <w:ind w:firstLine="180"/>
              <w:rPr>
                <w:rFonts w:ascii="Times New Roman" w:hAnsi="Times New Roman" w:cs="Times New Roman"/>
                <w:sz w:val="20"/>
                <w:szCs w:val="20"/>
              </w:rPr>
            </w:pPr>
            <w:r w:rsidRPr="00010FDF">
              <w:rPr>
                <w:rFonts w:ascii="Times New Roman" w:hAnsi="Times New Roman" w:cs="Times New Roman"/>
                <w:sz w:val="20"/>
                <w:szCs w:val="20"/>
              </w:rPr>
              <w:t>Did not wait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</w:tcPr>
          <w:p w14:paraId="4E2ECA34" w14:textId="77777777" w:rsidR="00E94D17" w:rsidRPr="00010FDF" w:rsidRDefault="00E94D17" w:rsidP="007F1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0FDF">
              <w:rPr>
                <w:rFonts w:ascii="Times New Roman" w:hAnsi="Times New Roman" w:cs="Times New Roman"/>
                <w:sz w:val="20"/>
                <w:szCs w:val="20"/>
              </w:rPr>
              <w:t>129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14:paraId="74101124" w14:textId="77777777" w:rsidR="00E94D17" w:rsidRPr="00010FDF" w:rsidRDefault="00E94D17" w:rsidP="007F1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0FDF">
              <w:rPr>
                <w:rFonts w:ascii="Times New Roman" w:hAnsi="Times New Roman" w:cs="Times New Roman"/>
                <w:sz w:val="20"/>
                <w:szCs w:val="20"/>
              </w:rPr>
              <w:t>1.7</w:t>
            </w:r>
          </w:p>
        </w:tc>
      </w:tr>
      <w:tr w:rsidR="00E94D17" w:rsidRPr="002605B3" w14:paraId="76102852" w14:textId="77777777" w:rsidTr="007F1B57"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</w:tcPr>
          <w:p w14:paraId="58226393" w14:textId="77777777" w:rsidR="00E94D17" w:rsidRPr="00010FDF" w:rsidRDefault="00E94D17" w:rsidP="007F1B57">
            <w:pPr>
              <w:ind w:firstLine="180"/>
              <w:rPr>
                <w:rFonts w:ascii="Times New Roman" w:hAnsi="Times New Roman" w:cs="Times New Roman"/>
                <w:sz w:val="20"/>
                <w:szCs w:val="20"/>
              </w:rPr>
            </w:pPr>
            <w:r w:rsidRPr="00010FDF">
              <w:rPr>
                <w:rFonts w:ascii="Times New Roman" w:hAnsi="Times New Roman" w:cs="Times New Roman"/>
                <w:sz w:val="20"/>
                <w:szCs w:val="20"/>
              </w:rPr>
              <w:t>Other hospital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</w:tcPr>
          <w:p w14:paraId="3A52E14F" w14:textId="77777777" w:rsidR="00E94D17" w:rsidRPr="00010FDF" w:rsidRDefault="00E94D17" w:rsidP="007F1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0FDF">
              <w:rPr>
                <w:rFonts w:ascii="Times New Roman" w:hAnsi="Times New Roman" w:cs="Times New Roman"/>
                <w:sz w:val="20"/>
                <w:szCs w:val="20"/>
              </w:rPr>
              <w:t>325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14:paraId="189A648D" w14:textId="77777777" w:rsidR="00E94D17" w:rsidRPr="00010FDF" w:rsidRDefault="00E94D17" w:rsidP="007F1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0FDF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</w:tr>
      <w:tr w:rsidR="00E94D17" w:rsidRPr="002605B3" w14:paraId="08E7C2E2" w14:textId="77777777" w:rsidTr="007F1B57"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</w:tcPr>
          <w:p w14:paraId="64E7CD58" w14:textId="77777777" w:rsidR="00E94D17" w:rsidRPr="00010FDF" w:rsidRDefault="00E94D17" w:rsidP="007F1B57">
            <w:pPr>
              <w:ind w:firstLine="180"/>
              <w:rPr>
                <w:rFonts w:ascii="Times New Roman" w:hAnsi="Times New Roman" w:cs="Times New Roman"/>
                <w:sz w:val="20"/>
                <w:szCs w:val="20"/>
              </w:rPr>
            </w:pPr>
            <w:r w:rsidRPr="00010FDF">
              <w:rPr>
                <w:rFonts w:ascii="Times New Roman" w:hAnsi="Times New Roman" w:cs="Times New Roman"/>
                <w:sz w:val="20"/>
                <w:szCs w:val="20"/>
              </w:rPr>
              <w:t>Operating Theatre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</w:tcPr>
          <w:p w14:paraId="2BBD970A" w14:textId="77777777" w:rsidR="00E94D17" w:rsidRPr="00010FDF" w:rsidRDefault="00E94D17" w:rsidP="007F1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0FDF">
              <w:rPr>
                <w:rFonts w:ascii="Times New Roman" w:hAnsi="Times New Roman" w:cs="Times New Roman"/>
                <w:sz w:val="20"/>
                <w:szCs w:val="20"/>
              </w:rPr>
              <w:t>14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14:paraId="23582DF5" w14:textId="77777777" w:rsidR="00E94D17" w:rsidRPr="00010FDF" w:rsidRDefault="00E94D17" w:rsidP="007F1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0FDF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</w:tr>
      <w:tr w:rsidR="00E94D17" w:rsidRPr="002605B3" w14:paraId="250AA82A" w14:textId="77777777" w:rsidTr="007F1B57"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</w:tcPr>
          <w:p w14:paraId="3E2C1864" w14:textId="77777777" w:rsidR="00E94D17" w:rsidRPr="00010FDF" w:rsidRDefault="00E94D17" w:rsidP="007F1B57">
            <w:pPr>
              <w:ind w:firstLine="180"/>
              <w:rPr>
                <w:rFonts w:ascii="Times New Roman" w:hAnsi="Times New Roman" w:cs="Times New Roman"/>
                <w:sz w:val="20"/>
                <w:szCs w:val="20"/>
              </w:rPr>
            </w:pPr>
            <w:r w:rsidRPr="00010FDF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</w:tcPr>
          <w:p w14:paraId="3CB08853" w14:textId="77777777" w:rsidR="00E94D17" w:rsidRPr="00010FDF" w:rsidRDefault="00E94D17" w:rsidP="007F1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0FDF">
              <w:rPr>
                <w:rFonts w:ascii="Times New Roman" w:hAnsi="Times New Roman" w:cs="Times New Roman"/>
                <w:sz w:val="20"/>
                <w:szCs w:val="20"/>
              </w:rPr>
              <w:t>137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14:paraId="5B6AA361" w14:textId="77777777" w:rsidR="00E94D17" w:rsidRPr="00010FDF" w:rsidRDefault="00E94D17" w:rsidP="007F1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0FDF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</w:tr>
      <w:tr w:rsidR="00E94D17" w:rsidRPr="002605B3" w14:paraId="2C984E66" w14:textId="77777777" w:rsidTr="007F1B57"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</w:tcPr>
          <w:p w14:paraId="24E22AA0" w14:textId="77777777" w:rsidR="00E94D17" w:rsidRPr="00010FDF" w:rsidRDefault="00E94D17" w:rsidP="007F1B57">
            <w:pPr>
              <w:ind w:firstLine="180"/>
              <w:rPr>
                <w:rFonts w:ascii="Times New Roman" w:hAnsi="Times New Roman" w:cs="Times New Roman"/>
                <w:sz w:val="20"/>
                <w:szCs w:val="20"/>
              </w:rPr>
            </w:pPr>
            <w:r w:rsidRPr="00010FDF">
              <w:rPr>
                <w:rFonts w:ascii="Times New Roman" w:hAnsi="Times New Roman" w:cs="Times New Roman"/>
                <w:sz w:val="20"/>
                <w:szCs w:val="20"/>
              </w:rPr>
              <w:t>Outpatients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</w:tcPr>
          <w:p w14:paraId="138A0E06" w14:textId="77777777" w:rsidR="00E94D17" w:rsidRPr="00010FDF" w:rsidRDefault="00E94D17" w:rsidP="007F1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0FDF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14:paraId="3248C41D" w14:textId="77777777" w:rsidR="00E94D17" w:rsidRPr="00010FDF" w:rsidRDefault="00E94D17" w:rsidP="007F1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0FDF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</w:tr>
      <w:tr w:rsidR="00E94D17" w:rsidRPr="002605B3" w14:paraId="0CE34CFF" w14:textId="77777777" w:rsidTr="007F1B57">
        <w:tc>
          <w:tcPr>
            <w:tcW w:w="30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046BEE" w14:textId="77777777" w:rsidR="00E94D17" w:rsidRPr="00010FDF" w:rsidRDefault="00E94D17" w:rsidP="007F1B57">
            <w:pPr>
              <w:spacing w:after="120"/>
              <w:ind w:firstLine="180"/>
              <w:rPr>
                <w:rFonts w:ascii="Times New Roman" w:hAnsi="Times New Roman" w:cs="Times New Roman"/>
                <w:sz w:val="20"/>
                <w:szCs w:val="20"/>
              </w:rPr>
            </w:pPr>
            <w:r w:rsidRPr="00010FDF">
              <w:rPr>
                <w:rFonts w:ascii="Times New Roman" w:hAnsi="Times New Roman" w:cs="Times New Roman"/>
                <w:sz w:val="20"/>
                <w:szCs w:val="20"/>
              </w:rPr>
              <w:t>Hospital in the Home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AD713D" w14:textId="77777777" w:rsidR="00E94D17" w:rsidRPr="00010FDF" w:rsidRDefault="00E94D17" w:rsidP="007F1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0FDF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DDFA98" w14:textId="77777777" w:rsidR="00E94D17" w:rsidRPr="00010FDF" w:rsidRDefault="00E94D17" w:rsidP="007F1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0FDF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</w:tr>
    </w:tbl>
    <w:p w14:paraId="070D99D3" w14:textId="77777777" w:rsidR="00E94D17" w:rsidRPr="00010FDF" w:rsidRDefault="00E94D17" w:rsidP="00E94D17">
      <w:pPr>
        <w:spacing w:before="60" w:after="0" w:line="240" w:lineRule="auto"/>
        <w:ind w:right="1371"/>
        <w:rPr>
          <w:rFonts w:ascii="Times New Roman" w:hAnsi="Times New Roman" w:cs="Times New Roman"/>
          <w:sz w:val="20"/>
          <w:szCs w:val="20"/>
        </w:rPr>
      </w:pPr>
      <w:r w:rsidRPr="00010FDF">
        <w:rPr>
          <w:rFonts w:ascii="Times New Roman" w:hAnsi="Times New Roman" w:cs="Times New Roman"/>
          <w:i/>
          <w:iCs/>
          <w:sz w:val="20"/>
          <w:szCs w:val="20"/>
        </w:rPr>
        <w:t xml:space="preserve">Note: 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010FDF">
        <w:rPr>
          <w:rFonts w:ascii="Times New Roman" w:hAnsi="Times New Roman" w:cs="Times New Roman"/>
          <w:sz w:val="20"/>
          <w:szCs w:val="20"/>
        </w:rPr>
        <w:t xml:space="preserve">Age ranges </w:t>
      </w:r>
      <w:r w:rsidRPr="00010FDF">
        <w:rPr>
          <w:rFonts w:ascii="Times New Roman" w:hAnsi="Times New Roman" w:cs="Times New Roman"/>
          <w:noProof/>
          <w:sz w:val="20"/>
          <w:szCs w:val="20"/>
        </w:rPr>
        <w:t>(</w:t>
      </w:r>
      <w:r>
        <w:rPr>
          <w:rFonts w:ascii="Times New Roman" w:hAnsi="Times New Roman" w:cs="Times New Roman"/>
          <w:noProof/>
          <w:sz w:val="20"/>
          <w:szCs w:val="20"/>
        </w:rPr>
        <w:t>42</w:t>
      </w:r>
      <w:r w:rsidRPr="00010FDF">
        <w:rPr>
          <w:rFonts w:ascii="Times New Roman" w:hAnsi="Times New Roman" w:cs="Times New Roman"/>
          <w:noProof/>
          <w:sz w:val="20"/>
          <w:szCs w:val="20"/>
        </w:rPr>
        <w:t>)</w:t>
      </w:r>
      <w:r w:rsidRPr="00010FDF">
        <w:rPr>
          <w:rFonts w:ascii="Times New Roman" w:hAnsi="Times New Roman" w:cs="Times New Roman"/>
          <w:sz w:val="20"/>
          <w:szCs w:val="20"/>
        </w:rPr>
        <w:t>:</w:t>
      </w:r>
      <w:r w:rsidRPr="00010FDF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010FDF">
        <w:rPr>
          <w:rFonts w:ascii="Times New Roman" w:hAnsi="Times New Roman" w:cs="Times New Roman"/>
          <w:sz w:val="20"/>
          <w:szCs w:val="20"/>
        </w:rPr>
        <w:t xml:space="preserve">Newborn: Birth to 1 month, Infant: &gt;1 month to &lt; 24 months, Preschool: 2 years to &lt; 6 years, Child: 6 years to &lt; 13 years, Adolescent: 13 years to &lt; 17 years </w:t>
      </w:r>
    </w:p>
    <w:bookmarkEnd w:id="0"/>
    <w:p w14:paraId="2DE495E3" w14:textId="77777777" w:rsidR="009273F1" w:rsidRDefault="00A57779"/>
    <w:sectPr w:rsidR="009273F1" w:rsidSect="00A57779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94D17"/>
    <w:rsid w:val="002A5408"/>
    <w:rsid w:val="00A57779"/>
    <w:rsid w:val="00B54715"/>
    <w:rsid w:val="00E94D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56877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4D1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94D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E94D1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4D1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94D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E94D1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2</Words>
  <Characters>1101</Characters>
  <Application>Microsoft Office Word</Application>
  <DocSecurity>0</DocSecurity>
  <Lines>9</Lines>
  <Paragraphs>2</Paragraphs>
  <ScaleCrop>false</ScaleCrop>
  <Company/>
  <LinksUpToDate>false</LinksUpToDate>
  <CharactersWithSpaces>12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zanne Williams</dc:creator>
  <cp:keywords/>
  <dc:description/>
  <cp:lastModifiedBy>MLAPINIG</cp:lastModifiedBy>
  <cp:revision>2</cp:revision>
  <dcterms:created xsi:type="dcterms:W3CDTF">2021-11-03T04:57:00Z</dcterms:created>
  <dcterms:modified xsi:type="dcterms:W3CDTF">2022-03-08T23:22:00Z</dcterms:modified>
</cp:coreProperties>
</file>